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8252E" w14:textId="77777777" w:rsidR="00EC7A0A" w:rsidRPr="00871E67" w:rsidRDefault="00EC7A0A">
      <w:pPr>
        <w:spacing w:after="160" w:line="278" w:lineRule="auto"/>
        <w:rPr>
          <w:rFonts w:ascii="Aptos" w:eastAsia="Aptos" w:hAnsi="Aptos" w:cs="Aptos"/>
          <w:sz w:val="24"/>
          <w:szCs w:val="24"/>
          <w:lang w:val="en-US"/>
        </w:rPr>
      </w:pPr>
    </w:p>
    <w:p w14:paraId="0F1743B5" w14:textId="77777777" w:rsidR="00EC7A0A" w:rsidRPr="00871E67" w:rsidRDefault="00000000">
      <w:pPr>
        <w:spacing w:after="160" w:line="278" w:lineRule="auto"/>
        <w:rPr>
          <w:rFonts w:ascii="Aptos" w:eastAsia="Aptos" w:hAnsi="Aptos" w:cs="Aptos"/>
          <w:sz w:val="24"/>
          <w:szCs w:val="24"/>
          <w:lang w:val="en-US"/>
        </w:rPr>
      </w:pPr>
      <w:r w:rsidRPr="00871E67">
        <w:rPr>
          <w:rFonts w:ascii="Aptos" w:eastAsia="Aptos" w:hAnsi="Aptos" w:cs="Aptos"/>
          <w:sz w:val="24"/>
          <w:szCs w:val="24"/>
          <w:lang w:val="en-US"/>
        </w:rPr>
        <w:t>(Suppl file - 1).</w:t>
      </w:r>
    </w:p>
    <w:p w14:paraId="0A8D431C" w14:textId="77777777" w:rsidR="00EC7A0A" w:rsidRPr="00871E67" w:rsidRDefault="00000000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1E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 Tab 1. Morphometric data regarding the field code, sex, standard length and weight of the </w:t>
      </w:r>
      <w:proofErr w:type="spellStart"/>
      <w:r w:rsidRPr="00871E6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Hypostomus</w:t>
      </w:r>
      <w:proofErr w:type="spellEnd"/>
      <w:r w:rsidRPr="00871E6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71E6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oniae</w:t>
      </w:r>
      <w:proofErr w:type="spellEnd"/>
      <w:r w:rsidRPr="00871E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mens analyzed in the present study.</w:t>
      </w:r>
    </w:p>
    <w:p w14:paraId="6854402B" w14:textId="77777777" w:rsidR="00EC7A0A" w:rsidRPr="00871E67" w:rsidRDefault="00EC7A0A">
      <w:pPr>
        <w:spacing w:before="240"/>
        <w:jc w:val="both"/>
        <w:rPr>
          <w:rFonts w:ascii="Times New Roman" w:eastAsia="Times New Roman" w:hAnsi="Times New Roman" w:cs="Times New Roman"/>
          <w:sz w:val="20"/>
          <w:szCs w:val="20"/>
          <w:highlight w:val="yellow"/>
          <w:lang w:val="en-US"/>
        </w:rPr>
      </w:pPr>
    </w:p>
    <w:tbl>
      <w:tblPr>
        <w:tblStyle w:val="a"/>
        <w:tblW w:w="61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515"/>
        <w:gridCol w:w="1410"/>
        <w:gridCol w:w="1395"/>
      </w:tblGrid>
      <w:tr w:rsidR="00EC7A0A" w14:paraId="7CEEC395" w14:textId="77777777">
        <w:trPr>
          <w:trHeight w:val="630"/>
        </w:trPr>
        <w:tc>
          <w:tcPr>
            <w:tcW w:w="17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2E97E7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862A13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8D461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L (mm)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C83D91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g)</w:t>
            </w:r>
          </w:p>
        </w:tc>
      </w:tr>
      <w:tr w:rsidR="00EC7A0A" w14:paraId="07343DBA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D21826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1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F54EBD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DA4F8C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2A921E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EC7A0A" w14:paraId="53C57816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30BE37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1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FE464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DB0D33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9963D96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C7A0A" w14:paraId="6C10DCFC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99CC09A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1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95C143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242812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21F069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C7A0A" w14:paraId="2AC64A43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FA9EAA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1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A5C7FB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F5DB6C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EFA629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EC7A0A" w14:paraId="25E46F24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1BBE3D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1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5DF21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A1D4495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DCD502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EC7A0A" w14:paraId="08D0BED2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888182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 1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DD325D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E20754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4010C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EC7A0A" w14:paraId="56287336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3542EC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P 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554042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8F0CBA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E812DE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C7A0A" w14:paraId="2AADEA40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D8D10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P-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D807C1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AE6DE0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BA0064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C7A0A" w14:paraId="340884E4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005EB5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P-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3E2E34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7F62D2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FFEFBA3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C7A0A" w14:paraId="0A7F4785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DEEF27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AP-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4897A3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228205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E2E530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C7A0A" w14:paraId="709DDA71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E76E11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 1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765737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FCDF66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A13472A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EC7A0A" w14:paraId="5C07AA27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D20620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 1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41FB2C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44DC96F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358A4D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EC7A0A" w14:paraId="03B73811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176F83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MT-3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1DCA28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E14B01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A07438C" w14:textId="77777777" w:rsidR="00EC7A0A" w:rsidRDefault="00000000">
            <w:pPr>
              <w:spacing w:before="240"/>
              <w:ind w:left="100" w:right="10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26EE8E5D" w14:textId="77777777" w:rsidR="00EC7A0A" w:rsidRDefault="00EC7A0A">
      <w:pPr>
        <w:spacing w:after="160" w:line="278" w:lineRule="auto"/>
        <w:rPr>
          <w:rFonts w:ascii="Aptos" w:eastAsia="Aptos" w:hAnsi="Aptos" w:cs="Aptos"/>
          <w:sz w:val="24"/>
          <w:szCs w:val="24"/>
        </w:rPr>
      </w:pPr>
    </w:p>
    <w:p w14:paraId="28D84361" w14:textId="77777777" w:rsidR="00EC7A0A" w:rsidRDefault="00EC7A0A"/>
    <w:sectPr w:rsidR="00EC7A0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A0A"/>
    <w:rsid w:val="00371182"/>
    <w:rsid w:val="00593470"/>
    <w:rsid w:val="00871E67"/>
    <w:rsid w:val="00DD62F6"/>
    <w:rsid w:val="00EC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69637"/>
  <w15:docId w15:val="{E4915467-53B5-4003-901A-CA5FCC1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74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an aercio</cp:lastModifiedBy>
  <cp:revision>4</cp:revision>
  <dcterms:created xsi:type="dcterms:W3CDTF">2025-05-25T23:06:00Z</dcterms:created>
  <dcterms:modified xsi:type="dcterms:W3CDTF">2025-05-26T00:35:00Z</dcterms:modified>
</cp:coreProperties>
</file>